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1"/>
      <w:r>
        <w:rPr/>
        <w:t>Additional File 8</w:t>
      </w:r>
      <w:r>
        <w:rPr>
          <w:i/>
        </w:rPr>
        <w:t xml:space="preserve">: </w:t>
      </w:r>
      <w:r>
        <w:rPr>
          <w:rFonts w:cs="Times New Roman" w:ascii="Times New Roman" w:hAnsi="Times New Roman"/>
          <w:b/>
          <w:lang w:val="en-AU"/>
        </w:rPr>
        <w:t>Helminth secretome database (HSD): a collection of helminth excretory/secretory proteins predicted from expressed sequence tags (ESTs)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  <w:sz w:val="22"/>
          <w:szCs w:val="22"/>
        </w:rPr>
      </w:pPr>
      <w:bookmarkStart w:id="1" w:name="OLE_LINK1"/>
      <w:r>
        <w:rPr>
          <w:rFonts w:cs="Times New Roman" w:ascii="Times New Roman" w:hAnsi="Times New Roman"/>
          <w:b w:val="false"/>
          <w:i w:val="false"/>
          <w:sz w:val="22"/>
          <w:szCs w:val="22"/>
        </w:rPr>
        <w:t>Gagan Garg and Shoba Ranganathan</w:t>
      </w:r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8-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redicted therapeutic targets from predicted ES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roteins of parasitic helminth organisms infecting humans with no homologue in the host, human and homologous to known drug targets in DrugBank. </w:t>
      </w:r>
    </w:p>
    <w:tbl>
      <w:tblPr>
        <w:tblW w:w="15359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444"/>
        <w:gridCol w:w="2127"/>
        <w:gridCol w:w="1239"/>
        <w:gridCol w:w="1980"/>
        <w:gridCol w:w="2160"/>
        <w:gridCol w:w="1980"/>
        <w:gridCol w:w="2700"/>
        <w:gridCol w:w="1139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uster I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sequence lengt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scription from NR databas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pro hi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lang w:val="en-US"/>
              </w:rPr>
              <w:t xml:space="preserve">C. elegans </w:t>
            </w:r>
            <w:r>
              <w:rPr>
                <w:rFonts w:cs="Times New Roman" w:ascii="Times New Roman" w:hAnsi="Times New Roman"/>
                <w:bCs/>
                <w:lang w:val="en-US"/>
              </w:rPr>
              <w:t>gene ontolog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action partn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rugBank targets hi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mall drug molecules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Verified with known ES protein </w:t>
            </w:r>
          </w:p>
        </w:tc>
      </w:tr>
      <w:tr>
        <w:trPr/>
        <w:tc>
          <w:tcPr>
            <w:tcW w:w="153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matod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gigantica_UN15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malate dehydrogenase [Schistosoma mansoni] (Evalue:1e-49, identity:70.08)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IPR0037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oxidoreductase activity (GO:0016491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Biological Process: oxidation-reduction process (GO:00551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Hypothetical_protein_CBG12370_[Caenorhabditis_briggsae] { Evalue:2e-32, identity:53.7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Dehydrogen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Nicotinamide-Adenine-Dinucleotid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Fgigantica_UN270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pt-BR"/>
              </w:rPr>
              <w:t xml:space="preserve">dopamine-beta-monooxygenase [Schistosoma mansoni] (Evalue:5e-09, identity:52.83)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IPR00094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pt-BR"/>
              </w:rPr>
              <w:t>IPR0089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AU"/>
              </w:rPr>
              <w:t>Molecular Function: dopamine beta-monooxygenase activity (GO:0004500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Biological Process: oxidation-reduction process (GO:00551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opper_type_II,_ascorbate-dependent_monooxygenase,_putative_[Ixodes_scapularis] { Evalue:3e-07, identity:34.3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Dopamine beta-hydroxyl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en-AU"/>
              </w:rPr>
              <w:t>Vitamin C</w:t>
            </w:r>
            <w:r>
              <w:rPr>
                <w:rFonts w:cs="Times New Roman" w:ascii="Times New Roman" w:hAnsi="Times New Roman"/>
                <w:lang w:val="en-AU"/>
              </w:rPr>
              <w:t xml:space="preserve">; </w:t>
            </w:r>
            <w:r>
              <w:rPr>
                <w:rStyle w:val="StrongEmphasis"/>
                <w:rFonts w:cs="Times New Roman" w:ascii="Times New Roman" w:hAnsi="Times New Roman"/>
                <w:b w:val="false"/>
                <w:lang w:val="en-AU"/>
              </w:rPr>
              <w:t>Disulfiram</w:t>
            </w:r>
            <w:r>
              <w:rPr>
                <w:rFonts w:cs="Times New Roman" w:ascii="Times New Roman" w:hAnsi="Times New Roman"/>
                <w:lang w:val="en-AU"/>
              </w:rPr>
              <w:t xml:space="preserve">; </w:t>
            </w:r>
            <w:r>
              <w:rPr>
                <w:rStyle w:val="StrongEmphasis"/>
                <w:rFonts w:cs="Times New Roman" w:ascii="Times New Roman" w:hAnsi="Times New Roman"/>
                <w:b w:val="false"/>
                <w:lang w:val="en-AU"/>
              </w:rPr>
              <w:t>Dopamine (approved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elineus_UN08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(Hypothetical protei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annota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785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813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IPR011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Biological Process: lipid metabolic process (GO:00066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No interacting partn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activator polypeptid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Di-Stearoyl-3-Sn-Phosphatidylethanolami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Oviverrini_UN2048, UN0180, UN0195, UN0201, UN0213, UN0464, UN0465, UN2007, UN2071, UN20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beta-galactosidase a-peptide [Cloning vector pTriplEx2]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6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15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261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IPR0089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eta-galactosidase_alpha_polypeptide_[Cloning_vector_pTriplEx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Beta-galactosid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Dimethyl sulfoxide (approved)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1-(Isopropylthio)-Beta-Galactopyransid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D-Galctopyranosyl-1-On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1-O-[O-Nitrophenyl]-Beta-D-Galactopyranos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2-Fluoro-2-Deoxy-Beta-D-Galactopyranos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(5r,6s,7s,8s)-5-Hydroxymethyl-6,7,8-Trihydroxy-Tetrazolo[1,5-a]Piperidi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1-O-[P-Nitrophenyl]-Beta-D-Galactopyranos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llolactos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-Deoxy-Beta-D-Galactos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,S-(2-Hydroxyethyl)Thiocystei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/>
        <w:tc>
          <w:tcPr>
            <w:tcW w:w="153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stod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granulosus_UN0139, UN0390, UN1219, Emultilocaris_UN0174, Tsolium_UN52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Hypothetical protein [Taenia solium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IPR0016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G31688,_isoform_C_[Drosophila_melanogaster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BH3498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fr-F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cetic acid (approved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fr-FR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Serinaceieuropaei_UN13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SJCHGC02198 protein [Schistosoma japonicum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58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23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lecular Function: DNA binding (GO:0003677), Biological Process: DNA integration (GO:001507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PREDICTED:_similar_to_polyprotein_[Danio_rerio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 poly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N-(4-{[amino(imino)methyl]amino}butyl)-2,4'-bi-1,3-thiazole-4-carboxamid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N-1H-imidazol-2-yl-N'-[4-(1H-imidazol-2-ylamino)phenyl]benzene-1,4-diami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pt-BR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aceieuropaei_UN18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procollagen-lysine, 2-oxoglutarate 5-dioxygenase 3 [Schistosoma japonicum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PREDICTED:_similar_to_lysyl_hydroxylase,_partial_[Ornithorhynchus_anatinu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ollagen-lysine,2-oxoglutarate 5-dioxygen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Vitamin C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uccinic aci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(both approved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olium_UN55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phosphate acetyl/butaryl transferase [Escherichia coli M863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IPR0025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Biological Process: metabolic process (GO:0008152), Molecular Function: acyltransferase activity (GO:00084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_phosphotransacetylase_subunit_[Escherichia_coli_str._K-12_substr._MG165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lpha-D-Glucose-1-Phospha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53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tod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ylanicum_UN08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ipid Binding Protein [Angiostrongylus cantonensi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46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1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transporter activity (GO:0005215), Biological Process: transport (GO:0006810), Molecular Function: lipid binding (GO:0008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_Binding_Protein_family_member mber_(lbp-1)_[Caenorhabditis_elegan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in P2 prote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S- Hydroxycystei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almitic Acid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Lauryl Dimethylamine-N-Oxid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Oleic Aci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ylanicum_UN10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 CBG23341 [Caenorhabditis briggsae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21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protein binding (GO:00055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_protein_CBG23341_[Caenorhabditis_briggsae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-density lipoprotein recept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nb-NO"/>
              </w:rPr>
              <w:t>Porfimer (approved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nb-NO"/>
              </w:rPr>
              <w:t>Alpha-D-Manno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ylanicum_UN31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R-GEI-7 protein [Caenorhabditis briggsae AF16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91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46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107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5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malate synthase activity (GO:0004474), Biological Process: glyoxylate cycle (GO:00060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X_Interacting_protein_family_member_(gei-7)_[Caenorhabditis_elegan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ly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Glyoxalate, Glyoxyla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layi_UN011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yruvate formate lyase [Escherichia coli str. K-12 substr. MG1655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4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Component: cytoplasm (GO:0005737), Biological Process: glucose metabolic process (GO:0006006), Molecular Function: formate C-acetyltransferase activity (GO:000886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_pyruvate_formate_lyase_[Escherichia_coli_str._K-12_substr._MG165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dehydrat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1,2-Propanedio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layi_UN042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Sensor histidine kinase DpiB [Escherichia albertii TW07627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nsory_histidine_kinase_in_two-component_regulatory_system_with_citB_[Escherichia_coli_str._K-12_substr._MG1655]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kinase cit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nb-NO"/>
              </w:rPr>
              <w:t>Heptamolybdat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nb-NO"/>
              </w:rPr>
              <w:t>Mo(Vi)(=O)(Oh)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layi_UN094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philin-type peptidyl-prolyl cis-trans isomerase-13, Bmcyp-13 [Brugia malayi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IPR0158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_briggsae_CBR-CYN-13_protein_[Caenorhabditis_briggsae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-prolyl cis-trans isomerase, mitochondri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L-Proline (approved)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Dimethyl sulfoxide (approved)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oxy-2-[2-(2-Methoxy-Ethoxy]-Ethan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7-AMINO-4-METHYL-CHROMEN-2-O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oa_UN07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sin 5G1 [Culex quinquefasciatu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25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8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9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serine-type endopeptidase activity (GO:0004252), Biological Process: proteolysis (GO:00065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G14642,_isoform_B_[Drosophila_melanogaster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eloblasti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de-D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uco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de-DE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ricanus_UN069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l-Cytochrome c oxidoReductase complex family member (ucr-2.2) [Caenorhabditis elegan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786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124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13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18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8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metalloendopeptidase activity (GO:0004222), Biological Process: proteolysis (GO:0006508), Molecular Function: zinc ion binding (GO:000827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b-c1 complex subunit 2, mitochondri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-Hexyloxy-6-Hydroxymethyl-Tetrahydro-Pyran-3,4,5-Triol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5-n-undecyl-6-hydroxy-4,7-dioxobenzothiazol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YL (2Z)-2-(2-{[6-(2-CYANOPHENOXY)PYRIMIDIN-4-YL]OXY}PHENYL)-3-METHOXYACRYLAT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(5S)-3-ANILINO-5-(2,4-DIFLUOROPHENYL)-5-METHYL-1,3-OXAZOLIDINE-2,4-DI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AMOXADON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YL (2Z)-3-METHOXY-2-{2-[(E)-2-PHENYLVINYL]PHENYL}ACRYLA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ricanus_UN10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normal cell migration protein 6, isoform b, partially confirmed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y transcript evidence [Caenorhabditis elegans]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222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20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serine-type endopeptidase inhibitor activity (GO:000486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oid beta A4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ionine Sulfoxid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olvulus_UN07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 LOAG_04392 [Loa loa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802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Component: mitochondrial envelope (GO:0005740), Biological Process: mitochondrial electron transport, ubiquinol to cytochrome c (GO:0006122), Molecular Function: ubiquinol-cytochrome-c reductase activity (GO:000812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b-c1 complex subunit 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-Hexyloxy-6-Hydroxymethyl-Tetrahydro-Pyran-3,4,5-Triol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5-n-undecyl-6-hydroxy-4,7-dioxobenzothiazol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YL (2Z)-2-(2-{[6-(2-CYANOPHENOXY)PYRIMIDIN-4-YL]OXY}PHENYL)-3-METHOXYACRYLAT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5-HEPTYL-6-HYDROXY-1,3-BENZOTHIAZOLE-4,7-DI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NILINO-5-(2,4-DIFLUOROPHENYL)-5-METHYL-1,3-OXAZOLIDINE-2,4-DI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(5S)-3-ANILINO-5-(2,4-DIFLUOROPHENYL)-5-METHYL-1,3-OXAZOLIDINE-2,4-DI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AMOXAD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ETHYL (2Z)-3-METHOXY-2-{2-[(E)-2-PHENYLVINYL]PHENYL}ACRYLAT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2-NONYL-4-HYDROXYQUINOLINE N-OXID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UBIQUINONE-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olvulus_UN22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n/Lys/Arg decarboxylase, major domain protein [Escherichia coli MS 187-1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3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828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5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catalytic activity (GO:000382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degradative_arginine_decarboxylase_[Escherichia_coli_str._K-12_substr._MG165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decarboxylase, inducib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Guanosine-5'-Triphospha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olvulus_UN35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>adenosylmethionine-8-amino-7-oxononanoate transaminase BioA [Escherichia coli UMNK88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581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581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IPR0154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lecular Function: adenosylmethionine-8-amino-7-oxononanoate transaminase activity (GO:0004015), Biological Process: biotin biosynthetic process (GO:00091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,8-diaminopelargonic_acid_synthase,_PLP-dependent_[Escherichia_coli_str._K-12_substr._MG165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ylmethionine-8-amino-7-oxononanoate aminotransferas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7-Keto-8-Aminopelargonic Acid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Amino-4-(4-Amino-Cyclohexa-2,5-Dienyl)-Butyric Aci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fr-FR"/>
              </w:rPr>
              <w:t>N'-Pyridoxyl-Lysine-5'-Monophosphat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fr-FR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olvulus_UN37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edicted DNA-binding transcriptional regulator [Escherichia coli str. K-12 substr. MG1655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84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sequence-specific DNA binding transcription factor activity (GO:0003700), Biological Process: regulation of transcription, DNA-dependent (GO:00063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Predicted_DNA-binding_transcriptional_regulator_[Escherichia_coli_str._K-12_substr._MG165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peroxide-inducible genes activato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Benzoic Aci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fr-FR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ercoralis_UN06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othetical protein F58H1.7 [Caenorhabditis elegan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21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protein binding (GO:00055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_protein_F58H1.7_[Caenorhabditis_elegan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-density lipoprotein receptor-related protein 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Antihemophilic Factor Tenecteplas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Coagulation Factor IX </w:t>
            </w:r>
          </w:p>
          <w:p>
            <w:pPr>
              <w:pStyle w:val="Normal"/>
              <w:spacing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</w:rPr>
              <w:t>All biotech approved drug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ercoralis_UN2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CRE-TAG-196 protein [Caenorhabditis remanei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312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IPR013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lecular Function: cysteine-type peptidase activity (GO:00082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Temporarily_Assigned_Gene_name_family_member_(tag-196)_[Caenorhabditis_elegan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psin 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[1-(1-Methyl-4,5-Dioxo-Pent-2-Enylcarbamoyl)-2-Phenyl-Ethyl]-Carbamic Acid Benzyl Est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[1-(1-Benzyl-3-Hydroxy-2-Oxo-Propylcarbamoyl)-2-Phenyl-Ethyl]-Carbamic Acid Benzyl Ester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4-Morpholin-4-Yl-Piperidine-1-Carboxylic Acid [1-(3- Benzenesulfonyl-1-Propyl-Allylcarbamoyl)-2-Phenylethyl]-Amid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Benzoyl-Arginine-Alanine-Methyl Keto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WRR-99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WRR-112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OMOPHENYLALANINYLMETHAN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BENZOYL-TYROSINE-ALANINE-METHYL KETO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ercoralis_UN27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rine/threonine-protein kinase H1 [Ascaris suum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1100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206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transferase activity, transferring phosphorus-containing groups (GO:00167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_protein_CBG22088_[Caenorhabditis_briggsae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/calmodulin-dependent protein kinase type 1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lang w:val="pt-BR"/>
              </w:rPr>
              <w:t>N-(5-METHYL-1H-PYRAZOL-3-YL)-2-PHENYLQUINAZOLIN-4-AMI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iralis_UN10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eavage and polyadenylation specificity factor subunit 2 [Trichinella spirali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395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Function: electron carrier activity (GO:0009055), Molecular Function: oxidoreductase activity (GO:001649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_protein_CBG05192_[Caenorhabditis_briggsae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te reductase flavoprotein subuni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umarat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Hem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Flavin-Adenine Dinucleotid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alate Like Intermediat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Citraconic aci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iralis_UN40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ibonucleotide reductase R2 subunit [Trichinella spiralis]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R000358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</w:rPr>
              <w:t>Molecular Function: ribonucleoside-diphosphate reductase activity (GO:0004748), Biological Process: deoxyribonucleoside diphosphate metabolic process (GO:0009186), Biological Process: oxidation-reduction process (GO:005511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side-diphosphate reductase M2 subuni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Cladribine</w:t>
            </w:r>
          </w:p>
          <w:p>
            <w:pPr>
              <w:pStyle w:val="Normal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Gallium nitrat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lang w:val="en-AU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(both approved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fr-FR"/>
              </w:rPr>
              <w:t>No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ind w:left="360" w:hanging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AU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57:00Z</dcterms:created>
  <dc:creator>Gargan Garg</dc:creator>
  <dc:description/>
  <cp:keywords/>
  <dc:language>en-US</dc:language>
  <cp:lastModifiedBy>Gargan Garg</cp:lastModifiedBy>
  <dcterms:modified xsi:type="dcterms:W3CDTF">2012-04-10T00:19:00Z</dcterms:modified>
  <cp:revision>5</cp:revision>
  <dc:subject/>
  <dc:title>Table 5: Predicted therapeutic targets from predicted ES proteins of parasitic helminth organisms infecting humans with no homologue in the host, human and homologous to known drug targets in DrugBank</dc:title>
</cp:coreProperties>
</file>